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75BB9" w14:textId="155D1A3D" w:rsidR="00CE1461" w:rsidRPr="00887D9D" w:rsidRDefault="00826B44" w:rsidP="00C5796D">
      <w:pPr>
        <w:jc w:val="both"/>
        <w:rPr>
          <w:rFonts w:ascii="Times New Roman" w:hAnsi="Times New Roman" w:cs="Times New Roman"/>
          <w:lang w:val="en-US"/>
        </w:rPr>
      </w:pPr>
      <w:r w:rsidRPr="00887D9D">
        <w:rPr>
          <w:rFonts w:ascii="Times New Roman" w:hAnsi="Times New Roman" w:cs="Times New Roman"/>
          <w:b/>
          <w:bCs/>
          <w:lang w:val="en-US"/>
        </w:rPr>
        <w:t>S</w:t>
      </w:r>
      <w:r w:rsidR="00C5796D" w:rsidRPr="00887D9D">
        <w:rPr>
          <w:rFonts w:ascii="Times New Roman" w:hAnsi="Times New Roman" w:cs="Times New Roman"/>
          <w:b/>
          <w:bCs/>
          <w:lang w:val="en-US"/>
        </w:rPr>
        <w:t>1</w:t>
      </w:r>
      <w:r w:rsidRPr="00887D9D">
        <w:rPr>
          <w:rFonts w:ascii="Times New Roman" w:hAnsi="Times New Roman" w:cs="Times New Roman"/>
          <w:b/>
          <w:bCs/>
          <w:lang w:val="en-US"/>
        </w:rPr>
        <w:t xml:space="preserve"> Table. </w:t>
      </w:r>
      <w:r w:rsidR="00CE1461" w:rsidRPr="00887D9D">
        <w:rPr>
          <w:rFonts w:ascii="Times New Roman" w:hAnsi="Times New Roman" w:cs="Times New Roman"/>
          <w:b/>
          <w:bCs/>
          <w:lang w:val="en-US"/>
        </w:rPr>
        <w:t>Experimental radius of gyration (Rg) calculated from the Guinier analysis of DENVC: 2- or 5-mer</w:t>
      </w:r>
      <w:r w:rsidR="00C95BA5" w:rsidRPr="00887D9D">
        <w:rPr>
          <w:rFonts w:ascii="Times New Roman" w:hAnsi="Times New Roman" w:cs="Times New Roman"/>
          <w:b/>
          <w:bCs/>
          <w:lang w:val="en-US"/>
        </w:rPr>
        <w:t>,</w:t>
      </w:r>
      <w:r w:rsidR="00CE1461" w:rsidRPr="00887D9D">
        <w:rPr>
          <w:rFonts w:ascii="Times New Roman" w:hAnsi="Times New Roman" w:cs="Times New Roman"/>
          <w:b/>
          <w:bCs/>
          <w:lang w:val="en-US"/>
        </w:rPr>
        <w:t xml:space="preserve"> using the PRIMUS / qt program</w:t>
      </w:r>
      <w:r w:rsidR="00C95BA5" w:rsidRPr="00887D9D">
        <w:rPr>
          <w:rFonts w:ascii="Times New Roman" w:hAnsi="Times New Roman" w:cs="Times New Roman"/>
          <w:b/>
          <w:bCs/>
          <w:lang w:val="en-US"/>
        </w:rPr>
        <w:t>,</w:t>
      </w:r>
      <w:r w:rsidR="00CE1461" w:rsidRPr="00887D9D">
        <w:rPr>
          <w:rFonts w:ascii="Times New Roman" w:hAnsi="Times New Roman" w:cs="Times New Roman"/>
          <w:b/>
          <w:bCs/>
          <w:lang w:val="en-US"/>
        </w:rPr>
        <w:t xml:space="preserve"> from ATSAS Suite.</w:t>
      </w:r>
      <w:r w:rsidR="00CE1461" w:rsidRPr="00887D9D">
        <w:rPr>
          <w:rFonts w:ascii="Times New Roman" w:hAnsi="Times New Roman" w:cs="Times New Roman"/>
          <w:lang w:val="en-US"/>
        </w:rPr>
        <w:t xml:space="preserve"> Rg was calculated in two intervals: interval from 1 to 10th experimental point (1-10) and interval 30-60 (2-mer) or 40-70 (5-mer). Values ​​represent the means and errors are the standard deviation between the SAXS data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233"/>
        <w:gridCol w:w="883"/>
        <w:gridCol w:w="684"/>
        <w:gridCol w:w="884"/>
        <w:gridCol w:w="684"/>
        <w:gridCol w:w="884"/>
        <w:gridCol w:w="684"/>
        <w:gridCol w:w="884"/>
        <w:gridCol w:w="684"/>
      </w:tblGrid>
      <w:tr w:rsidR="00CE1461" w:rsidRPr="00887D9D" w14:paraId="47192D2F" w14:textId="77777777" w:rsidTr="00C57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6A1B126" w14:textId="77777777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0" w:type="dxa"/>
            <w:gridSpan w:val="8"/>
            <w:noWrap/>
            <w:hideMark/>
          </w:tcPr>
          <w:p w14:paraId="3415E5AF" w14:textId="77777777" w:rsidR="00C5796D" w:rsidRPr="00887D9D" w:rsidRDefault="00C5796D" w:rsidP="00CE14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us of Gyration (Rg)</w:t>
            </w:r>
          </w:p>
        </w:tc>
      </w:tr>
      <w:tr w:rsidR="00CE1461" w:rsidRPr="00887D9D" w14:paraId="1CD226B8" w14:textId="77777777" w:rsidTr="00C5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2BE75046" w14:textId="77777777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267E8151" w14:textId="77777777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ge 1-10</w:t>
            </w:r>
          </w:p>
          <w:p w14:paraId="63FF4BFE" w14:textId="206D4A70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-mer</w:t>
            </w:r>
          </w:p>
        </w:tc>
        <w:tc>
          <w:tcPr>
            <w:tcW w:w="1920" w:type="dxa"/>
            <w:gridSpan w:val="2"/>
            <w:noWrap/>
            <w:hideMark/>
          </w:tcPr>
          <w:p w14:paraId="764321F8" w14:textId="77777777" w:rsidR="00E67CA7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ge 30-60</w:t>
            </w:r>
          </w:p>
          <w:p w14:paraId="541342D0" w14:textId="28419022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-mer</w:t>
            </w:r>
          </w:p>
        </w:tc>
        <w:tc>
          <w:tcPr>
            <w:tcW w:w="1920" w:type="dxa"/>
            <w:gridSpan w:val="2"/>
            <w:noWrap/>
            <w:hideMark/>
          </w:tcPr>
          <w:p w14:paraId="4A0E44AC" w14:textId="77777777" w:rsidR="00CE1461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ge 1-10</w:t>
            </w:r>
          </w:p>
          <w:p w14:paraId="01F702DA" w14:textId="1BCD625D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-mer</w:t>
            </w:r>
          </w:p>
        </w:tc>
        <w:tc>
          <w:tcPr>
            <w:tcW w:w="1920" w:type="dxa"/>
            <w:gridSpan w:val="2"/>
            <w:noWrap/>
            <w:hideMark/>
          </w:tcPr>
          <w:p w14:paraId="75CAD55C" w14:textId="77777777" w:rsidR="00E67CA7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ge 40-70</w:t>
            </w:r>
          </w:p>
          <w:p w14:paraId="7C351E23" w14:textId="087B1B16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5-mer</w:t>
            </w:r>
          </w:p>
        </w:tc>
      </w:tr>
      <w:tr w:rsidR="00CE1461" w:rsidRPr="00887D9D" w14:paraId="3DCE0E66" w14:textId="77777777" w:rsidTr="00C579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452430F1" w14:textId="58E1380A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VC</w:t>
            </w:r>
            <w:r w:rsidR="000F7602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0F7602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sDNA </w:t>
            </w:r>
          </w:p>
        </w:tc>
        <w:tc>
          <w:tcPr>
            <w:tcW w:w="1091" w:type="dxa"/>
            <w:noWrap/>
            <w:hideMark/>
          </w:tcPr>
          <w:p w14:paraId="18766E10" w14:textId="77777777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29" w:type="dxa"/>
            <w:noWrap/>
            <w:hideMark/>
          </w:tcPr>
          <w:p w14:paraId="12690D7E" w14:textId="77777777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91" w:type="dxa"/>
            <w:noWrap/>
            <w:hideMark/>
          </w:tcPr>
          <w:p w14:paraId="63375EA8" w14:textId="77777777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29" w:type="dxa"/>
            <w:noWrap/>
            <w:hideMark/>
          </w:tcPr>
          <w:p w14:paraId="5E374299" w14:textId="77777777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91" w:type="dxa"/>
            <w:noWrap/>
            <w:hideMark/>
          </w:tcPr>
          <w:p w14:paraId="0902D32F" w14:textId="77777777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29" w:type="dxa"/>
            <w:noWrap/>
            <w:hideMark/>
          </w:tcPr>
          <w:p w14:paraId="4C6C5F41" w14:textId="77777777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91" w:type="dxa"/>
            <w:noWrap/>
            <w:hideMark/>
          </w:tcPr>
          <w:p w14:paraId="748F2EC1" w14:textId="77777777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29" w:type="dxa"/>
            <w:noWrap/>
            <w:hideMark/>
          </w:tcPr>
          <w:p w14:paraId="3401A2C4" w14:textId="77777777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</w:tr>
      <w:tr w:rsidR="00CE1461" w:rsidRPr="00887D9D" w14:paraId="3601A9C4" w14:textId="77777777" w:rsidTr="00C5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250B26B0" w14:textId="77777777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37D7FA4A" w14:textId="110104DC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29" w:type="dxa"/>
            <w:noWrap/>
            <w:hideMark/>
          </w:tcPr>
          <w:p w14:paraId="73A9C63E" w14:textId="6BB5BC3A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91" w:type="dxa"/>
            <w:noWrap/>
            <w:hideMark/>
          </w:tcPr>
          <w:p w14:paraId="53271ECD" w14:textId="2BFA7555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29" w:type="dxa"/>
            <w:noWrap/>
            <w:hideMark/>
          </w:tcPr>
          <w:p w14:paraId="1ED57611" w14:textId="79A22C51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091" w:type="dxa"/>
            <w:noWrap/>
            <w:hideMark/>
          </w:tcPr>
          <w:p w14:paraId="7E1F2A9C" w14:textId="3B1E6E45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29" w:type="dxa"/>
            <w:noWrap/>
            <w:hideMark/>
          </w:tcPr>
          <w:p w14:paraId="0CB2AAF8" w14:textId="5851FE64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091" w:type="dxa"/>
            <w:noWrap/>
            <w:hideMark/>
          </w:tcPr>
          <w:p w14:paraId="3D55AF28" w14:textId="7AF9B6D9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829" w:type="dxa"/>
            <w:noWrap/>
            <w:hideMark/>
          </w:tcPr>
          <w:p w14:paraId="1B2D5AD0" w14:textId="6DF496E9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CE1461" w:rsidRPr="00887D9D" w14:paraId="1F7B1DC8" w14:textId="77777777" w:rsidTr="00C579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8DA93A0" w14:textId="6810D60F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745E4FA4" w14:textId="7F11EEEA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29" w:type="dxa"/>
            <w:noWrap/>
            <w:hideMark/>
          </w:tcPr>
          <w:p w14:paraId="612243C8" w14:textId="3364C293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091" w:type="dxa"/>
            <w:noWrap/>
            <w:hideMark/>
          </w:tcPr>
          <w:p w14:paraId="7A8F3D93" w14:textId="1B50DB4F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29" w:type="dxa"/>
            <w:noWrap/>
            <w:hideMark/>
          </w:tcPr>
          <w:p w14:paraId="643A1C26" w14:textId="2059E862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091" w:type="dxa"/>
            <w:noWrap/>
            <w:hideMark/>
          </w:tcPr>
          <w:p w14:paraId="2456BF70" w14:textId="6811BC34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29" w:type="dxa"/>
            <w:noWrap/>
            <w:hideMark/>
          </w:tcPr>
          <w:p w14:paraId="2EFAF92A" w14:textId="1995841A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091" w:type="dxa"/>
            <w:noWrap/>
            <w:hideMark/>
          </w:tcPr>
          <w:p w14:paraId="6D35930D" w14:textId="5B219118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829" w:type="dxa"/>
            <w:noWrap/>
            <w:hideMark/>
          </w:tcPr>
          <w:p w14:paraId="3B574EE9" w14:textId="698B9349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CE1461" w:rsidRPr="00887D9D" w14:paraId="3ABB07D7" w14:textId="77777777" w:rsidTr="00C5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51325307" w14:textId="15B53B9C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91" w:type="dxa"/>
            <w:noWrap/>
            <w:hideMark/>
          </w:tcPr>
          <w:p w14:paraId="12A8176D" w14:textId="2F33D826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29" w:type="dxa"/>
            <w:noWrap/>
            <w:hideMark/>
          </w:tcPr>
          <w:p w14:paraId="559768F1" w14:textId="30011EFE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91" w:type="dxa"/>
            <w:noWrap/>
            <w:hideMark/>
          </w:tcPr>
          <w:p w14:paraId="2CA1D62B" w14:textId="713BBB3D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29" w:type="dxa"/>
            <w:noWrap/>
            <w:hideMark/>
          </w:tcPr>
          <w:p w14:paraId="57A209AF" w14:textId="4092729F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091" w:type="dxa"/>
            <w:noWrap/>
            <w:hideMark/>
          </w:tcPr>
          <w:p w14:paraId="7E5A6526" w14:textId="0B65B095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201231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829" w:type="dxa"/>
            <w:noWrap/>
            <w:hideMark/>
          </w:tcPr>
          <w:p w14:paraId="6CE75631" w14:textId="45B23E7E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91" w:type="dxa"/>
            <w:noWrap/>
            <w:hideMark/>
          </w:tcPr>
          <w:p w14:paraId="01E28B84" w14:textId="3D03A2C5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29" w:type="dxa"/>
            <w:noWrap/>
            <w:hideMark/>
          </w:tcPr>
          <w:p w14:paraId="6B0F0837" w14:textId="37208730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CE1461" w:rsidRPr="00887D9D" w14:paraId="7DC2C40D" w14:textId="77777777" w:rsidTr="00C579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34289634" w14:textId="6FA999CD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91" w:type="dxa"/>
            <w:noWrap/>
            <w:hideMark/>
          </w:tcPr>
          <w:p w14:paraId="14170D3A" w14:textId="7C2CA8FE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29" w:type="dxa"/>
            <w:noWrap/>
            <w:hideMark/>
          </w:tcPr>
          <w:p w14:paraId="536336B9" w14:textId="6151A469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91" w:type="dxa"/>
            <w:noWrap/>
            <w:hideMark/>
          </w:tcPr>
          <w:p w14:paraId="20372A14" w14:textId="41F3EB46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29" w:type="dxa"/>
            <w:noWrap/>
            <w:hideMark/>
          </w:tcPr>
          <w:p w14:paraId="7F56170E" w14:textId="1B75A721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091" w:type="dxa"/>
            <w:noWrap/>
            <w:hideMark/>
          </w:tcPr>
          <w:p w14:paraId="24BF7377" w14:textId="1579C258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29" w:type="dxa"/>
            <w:noWrap/>
            <w:hideMark/>
          </w:tcPr>
          <w:p w14:paraId="5FBD6DFA" w14:textId="6F24326D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0130F02F" w14:textId="5AAF7CE0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noWrap/>
            <w:hideMark/>
          </w:tcPr>
          <w:p w14:paraId="4D7ADED1" w14:textId="09E13726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</w:tr>
      <w:tr w:rsidR="00CE1461" w:rsidRPr="00887D9D" w14:paraId="65DD5505" w14:textId="77777777" w:rsidTr="00C5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33E82102" w14:textId="3B088947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91" w:type="dxa"/>
            <w:noWrap/>
            <w:hideMark/>
          </w:tcPr>
          <w:p w14:paraId="6B470DFC" w14:textId="4DFFC7EB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29" w:type="dxa"/>
            <w:noWrap/>
            <w:hideMark/>
          </w:tcPr>
          <w:p w14:paraId="1FF06899" w14:textId="2BD7C965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091" w:type="dxa"/>
            <w:noWrap/>
            <w:hideMark/>
          </w:tcPr>
          <w:p w14:paraId="64E9665C" w14:textId="49610B4F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29" w:type="dxa"/>
            <w:noWrap/>
            <w:hideMark/>
          </w:tcPr>
          <w:p w14:paraId="6908BAC6" w14:textId="159E0664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091" w:type="dxa"/>
            <w:noWrap/>
            <w:hideMark/>
          </w:tcPr>
          <w:p w14:paraId="0EF23897" w14:textId="31978CC3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29" w:type="dxa"/>
            <w:noWrap/>
            <w:hideMark/>
          </w:tcPr>
          <w:p w14:paraId="7D71B997" w14:textId="7D6BE6C7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091" w:type="dxa"/>
            <w:noWrap/>
            <w:hideMark/>
          </w:tcPr>
          <w:p w14:paraId="0EE9D3AA" w14:textId="10A2026C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29" w:type="dxa"/>
            <w:noWrap/>
            <w:hideMark/>
          </w:tcPr>
          <w:p w14:paraId="3B69D356" w14:textId="685E1296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CE1461" w:rsidRPr="00887D9D" w14:paraId="729E23F5" w14:textId="77777777" w:rsidTr="00C579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713854B" w14:textId="77777777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1" w:type="dxa"/>
            <w:noWrap/>
            <w:hideMark/>
          </w:tcPr>
          <w:p w14:paraId="42ED7E57" w14:textId="0C952620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29" w:type="dxa"/>
            <w:noWrap/>
            <w:hideMark/>
          </w:tcPr>
          <w:p w14:paraId="2C149F41" w14:textId="63E153EC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91" w:type="dxa"/>
            <w:noWrap/>
            <w:hideMark/>
          </w:tcPr>
          <w:p w14:paraId="2E2E5DAD" w14:textId="5A49594F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29" w:type="dxa"/>
            <w:noWrap/>
            <w:hideMark/>
          </w:tcPr>
          <w:p w14:paraId="43CC8040" w14:textId="121767AF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091" w:type="dxa"/>
            <w:noWrap/>
            <w:hideMark/>
          </w:tcPr>
          <w:p w14:paraId="1760FF41" w14:textId="12CEC7C7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29" w:type="dxa"/>
            <w:noWrap/>
            <w:hideMark/>
          </w:tcPr>
          <w:p w14:paraId="7F2D1895" w14:textId="32298A03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1" w:type="dxa"/>
            <w:noWrap/>
            <w:hideMark/>
          </w:tcPr>
          <w:p w14:paraId="00150046" w14:textId="6A230545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29" w:type="dxa"/>
            <w:noWrap/>
            <w:hideMark/>
          </w:tcPr>
          <w:p w14:paraId="40B81F86" w14:textId="540AB7FB" w:rsidR="00C5796D" w:rsidRPr="00887D9D" w:rsidRDefault="00C5796D" w:rsidP="00CE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</w:tr>
      <w:tr w:rsidR="00CE1461" w:rsidRPr="00887D9D" w14:paraId="61D12F99" w14:textId="77777777" w:rsidTr="00C5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37D65209" w14:textId="68976197" w:rsidR="00C5796D" w:rsidRPr="00887D9D" w:rsidRDefault="00C5796D" w:rsidP="00CE14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91" w:type="dxa"/>
            <w:noWrap/>
            <w:hideMark/>
          </w:tcPr>
          <w:p w14:paraId="3415E9A1" w14:textId="00114621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829" w:type="dxa"/>
            <w:noWrap/>
            <w:hideMark/>
          </w:tcPr>
          <w:p w14:paraId="47B08E78" w14:textId="1418F260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091" w:type="dxa"/>
            <w:noWrap/>
            <w:hideMark/>
          </w:tcPr>
          <w:p w14:paraId="5B566849" w14:textId="3D1E6435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29" w:type="dxa"/>
            <w:noWrap/>
            <w:hideMark/>
          </w:tcPr>
          <w:p w14:paraId="1CEB986E" w14:textId="1042AF77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091" w:type="dxa"/>
            <w:noWrap/>
            <w:hideMark/>
          </w:tcPr>
          <w:p w14:paraId="15437A9F" w14:textId="0C4E93D4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29" w:type="dxa"/>
            <w:noWrap/>
            <w:hideMark/>
          </w:tcPr>
          <w:p w14:paraId="58C3E440" w14:textId="6DE52FB8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091" w:type="dxa"/>
            <w:noWrap/>
            <w:hideMark/>
          </w:tcPr>
          <w:p w14:paraId="6E1857D2" w14:textId="08D353AF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29" w:type="dxa"/>
            <w:noWrap/>
            <w:hideMark/>
          </w:tcPr>
          <w:p w14:paraId="36EDF4B2" w14:textId="1ED065AE" w:rsidR="00C5796D" w:rsidRPr="00887D9D" w:rsidRDefault="00C5796D" w:rsidP="00CE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2836"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87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</w:tr>
    </w:tbl>
    <w:p w14:paraId="08F86699" w14:textId="6061B699" w:rsidR="00826B44" w:rsidRPr="00887D9D" w:rsidRDefault="00826B44" w:rsidP="00CE1461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1FA6FE00" w14:textId="45198DA7" w:rsidR="00826B44" w:rsidRPr="00887D9D" w:rsidRDefault="00826B4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5C0D39" w14:textId="6C4B49D9" w:rsidR="00826B44" w:rsidRPr="00887D9D" w:rsidRDefault="00826B4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5CF3DC" w14:textId="0EEC79F5" w:rsidR="007A64E0" w:rsidRPr="00826B44" w:rsidRDefault="007A64E0">
      <w:pPr>
        <w:rPr>
          <w:lang w:val="en-GB"/>
        </w:rPr>
      </w:pPr>
    </w:p>
    <w:sectPr w:rsidR="007A64E0" w:rsidRPr="00826B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44"/>
    <w:rsid w:val="000D0C2F"/>
    <w:rsid w:val="000F7602"/>
    <w:rsid w:val="00201231"/>
    <w:rsid w:val="00235CAB"/>
    <w:rsid w:val="007A64E0"/>
    <w:rsid w:val="00826B44"/>
    <w:rsid w:val="00887D9D"/>
    <w:rsid w:val="00BE2836"/>
    <w:rsid w:val="00C5796D"/>
    <w:rsid w:val="00C95BA5"/>
    <w:rsid w:val="00CE1461"/>
    <w:rsid w:val="00E6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248E8"/>
  <w15:chartTrackingRefBased/>
  <w15:docId w15:val="{225C9D65-D268-4B57-B3B7-822F01B6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IUCrsuptablecaption">
    <w:name w:val="IUCr sup table caption"/>
    <w:basedOn w:val="Normal"/>
    <w:next w:val="Normal"/>
    <w:qFormat/>
    <w:rsid w:val="00826B44"/>
    <w:pPr>
      <w:numPr>
        <w:numId w:val="1"/>
      </w:numPr>
      <w:tabs>
        <w:tab w:val="left" w:pos="1191"/>
        <w:tab w:val="left" w:pos="1440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table" w:styleId="Tabelacomgrade">
    <w:name w:val="Table Grid"/>
    <w:basedOn w:val="Tabelanormal"/>
    <w:uiPriority w:val="39"/>
    <w:rsid w:val="0082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826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5">
    <w:name w:val="Plain Table 5"/>
    <w:basedOn w:val="Tabelanormal"/>
    <w:uiPriority w:val="45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3">
    <w:name w:val="Plain Table 3"/>
    <w:basedOn w:val="Tabelanormal"/>
    <w:uiPriority w:val="43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fase">
    <w:name w:val="Emphasis"/>
    <w:basedOn w:val="Fontepargpadro"/>
    <w:uiPriority w:val="20"/>
    <w:qFormat/>
    <w:rsid w:val="007A64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2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hompson Da Poian</dc:creator>
  <cp:keywords/>
  <dc:description/>
  <cp:lastModifiedBy>Andrea Thompson Da Poian</cp:lastModifiedBy>
  <cp:revision>10</cp:revision>
  <dcterms:created xsi:type="dcterms:W3CDTF">2022-01-04T00:15:00Z</dcterms:created>
  <dcterms:modified xsi:type="dcterms:W3CDTF">2022-01-04T14:16:00Z</dcterms:modified>
</cp:coreProperties>
</file>